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lang w:eastAsia="zh-CN"/>
              </w:rPr>
              <w:t>2-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lang w:eastAsia="zh-CN"/>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sources of funding for the systematic review and other support (e.g., supply of data); role of funders for the systematic review</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美丽</cp:lastModifiedBy>
  <dcterms:modified xsi:type="dcterms:W3CDTF">2013-04-13T06:12:00Z</dcterms:modified>
  <cp:revision>7</cp:revision>
  <dc:subject/>
  <dc:title>Microsoft Word - PRISMA 2009 Checklist.doc</dc:title>
</cp:coreProperties>
</file>